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C239A" w14:textId="749741D3" w:rsidR="000D3653" w:rsidRPr="009C5E74" w:rsidRDefault="001C1334" w:rsidP="009C5E74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bookmarkStart w:id="0" w:name="_Hlk139482101"/>
      <w:r w:rsidRPr="009C5E74">
        <w:rPr>
          <w:rFonts w:asciiTheme="majorBidi" w:hAnsiTheme="majorBidi" w:cstheme="majorBidi"/>
          <w:b/>
          <w:bCs/>
          <w:sz w:val="22"/>
          <w:szCs w:val="22"/>
          <w:lang w:val="en-US"/>
        </w:rPr>
        <w:t>S1 Table</w:t>
      </w:r>
      <w:r w:rsidRPr="009C5E74">
        <w:rPr>
          <w:rFonts w:asciiTheme="majorBidi" w:hAnsiTheme="majorBidi" w:cstheme="majorBidi"/>
          <w:sz w:val="22"/>
          <w:szCs w:val="22"/>
          <w:lang w:val="en-US"/>
        </w:rPr>
        <w:t>. Information related to identification number (</w:t>
      </w:r>
      <w:r w:rsidR="00175605" w:rsidRPr="009C5E74">
        <w:rPr>
          <w:rFonts w:asciiTheme="majorBidi" w:hAnsiTheme="majorBidi" w:cstheme="majorBidi"/>
          <w:sz w:val="22"/>
          <w:szCs w:val="22"/>
          <w:lang w:val="en-US"/>
        </w:rPr>
        <w:t>s</w:t>
      </w:r>
      <w:r w:rsidRPr="009C5E74">
        <w:rPr>
          <w:rFonts w:asciiTheme="majorBidi" w:hAnsiTheme="majorBidi" w:cstheme="majorBidi"/>
          <w:sz w:val="22"/>
          <w:szCs w:val="22"/>
          <w:lang w:val="en-US"/>
        </w:rPr>
        <w:t xml:space="preserve">ample), institutions where captive animals were kept, sex and type of tissue collected, for the 104 samples from both captive populations of </w:t>
      </w:r>
      <w:proofErr w:type="spellStart"/>
      <w:r w:rsidRPr="009C5E74">
        <w:rPr>
          <w:rFonts w:asciiTheme="majorBidi" w:hAnsiTheme="majorBidi" w:cstheme="majorBidi"/>
          <w:i/>
          <w:iCs/>
          <w:sz w:val="22"/>
          <w:szCs w:val="22"/>
          <w:lang w:val="en-US"/>
        </w:rPr>
        <w:t>Leontopithecus</w:t>
      </w:r>
      <w:proofErr w:type="spellEnd"/>
      <w:r w:rsidRPr="009C5E74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</w:t>
      </w:r>
      <w:proofErr w:type="spellStart"/>
      <w:r w:rsidRPr="009C5E74">
        <w:rPr>
          <w:rFonts w:asciiTheme="majorBidi" w:hAnsiTheme="majorBidi" w:cstheme="majorBidi"/>
          <w:i/>
          <w:iCs/>
          <w:sz w:val="22"/>
          <w:szCs w:val="22"/>
          <w:lang w:val="en-US"/>
        </w:rPr>
        <w:t>chryso</w:t>
      </w:r>
      <w:r w:rsidR="009C5E74" w:rsidRPr="009C5E74">
        <w:rPr>
          <w:rFonts w:asciiTheme="majorBidi" w:hAnsiTheme="majorBidi" w:cstheme="majorBidi"/>
          <w:i/>
          <w:iCs/>
          <w:sz w:val="22"/>
          <w:szCs w:val="22"/>
          <w:lang w:val="en-US"/>
        </w:rPr>
        <w:t>melas</w:t>
      </w:r>
      <w:proofErr w:type="spellEnd"/>
      <w:r w:rsidRPr="009C5E74">
        <w:rPr>
          <w:rFonts w:asciiTheme="majorBidi" w:hAnsiTheme="majorBidi" w:cstheme="majorBidi"/>
          <w:sz w:val="22"/>
          <w:szCs w:val="22"/>
          <w:lang w:val="en-US"/>
        </w:rPr>
        <w:t xml:space="preserve"> studied using a panel of 11 microsatellite loci (Lchu1, Lchu3, Lchu4, Lchu5, Lchu6, Lchu8, Lchu9, </w:t>
      </w:r>
      <w:r w:rsidR="000D3653" w:rsidRPr="009C5E74">
        <w:rPr>
          <w:rFonts w:asciiTheme="majorBidi" w:hAnsiTheme="majorBidi" w:cstheme="majorBidi"/>
          <w:sz w:val="22"/>
          <w:szCs w:val="22"/>
          <w:lang w:val="en-US"/>
        </w:rPr>
        <w:t xml:space="preserve">Leon2, </w:t>
      </w:r>
      <w:r w:rsidRPr="009C5E74">
        <w:rPr>
          <w:rFonts w:asciiTheme="majorBidi" w:hAnsiTheme="majorBidi" w:cstheme="majorBidi"/>
          <w:sz w:val="22"/>
          <w:szCs w:val="22"/>
          <w:lang w:val="en-US"/>
        </w:rPr>
        <w:t>Leon21, Leon27, Leon30) and their</w:t>
      </w:r>
      <w:r w:rsidR="000D3653" w:rsidRPr="009C5E74">
        <w:rPr>
          <w:sz w:val="22"/>
          <w:szCs w:val="22"/>
          <w:lang w:val="en-US"/>
        </w:rPr>
        <w:t xml:space="preserve"> </w:t>
      </w:r>
      <w:r w:rsidR="000D3653" w:rsidRPr="009C5E74">
        <w:rPr>
          <w:rFonts w:asciiTheme="majorBidi" w:hAnsiTheme="majorBidi" w:cstheme="majorBidi"/>
          <w:sz w:val="22"/>
          <w:szCs w:val="22"/>
          <w:lang w:val="en-US"/>
        </w:rPr>
        <w:t xml:space="preserve">percentage </w:t>
      </w:r>
      <w:r w:rsidRPr="009C5E74">
        <w:rPr>
          <w:rFonts w:asciiTheme="majorBidi" w:hAnsiTheme="majorBidi" w:cstheme="majorBidi"/>
          <w:sz w:val="22"/>
          <w:szCs w:val="22"/>
          <w:lang w:val="en-US"/>
        </w:rPr>
        <w:t>of unsuccessful amplification (NA).</w:t>
      </w:r>
      <w:r w:rsidR="00175605" w:rsidRPr="009C5E74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175605" w:rsidRPr="009C5E74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CPRJ: Primatology </w:t>
      </w:r>
      <w:r w:rsidR="00175605" w:rsidRPr="009C5E74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 xml:space="preserve">Center of Rio de Janeiro; </w:t>
      </w:r>
      <w:r w:rsidR="00175605" w:rsidRPr="009C5E74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FPZSP: </w:t>
      </w:r>
      <w:r w:rsidR="00175605" w:rsidRPr="009C5E74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Zoological Park Foundation </w:t>
      </w:r>
      <w:r w:rsidR="00175605" w:rsidRPr="009C5E74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of São Paulo.</w:t>
      </w:r>
      <w:r w:rsidR="00574F25" w:rsidRPr="009C5E74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 xml:space="preserve"> *Rare alleles (&lt;5%)</w:t>
      </w:r>
      <w:r w:rsidR="006700EE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.</w:t>
      </w:r>
    </w:p>
    <w:p w14:paraId="7435F3F9" w14:textId="77777777" w:rsidR="00426FFF" w:rsidRPr="00426FFF" w:rsidRDefault="00426FFF" w:rsidP="00426FFF">
      <w:pPr>
        <w:rPr>
          <w:rFonts w:asciiTheme="majorBidi" w:hAnsiTheme="majorBidi" w:cstheme="majorBid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6"/>
        <w:gridCol w:w="552"/>
        <w:gridCol w:w="335"/>
        <w:gridCol w:w="495"/>
        <w:gridCol w:w="335"/>
        <w:gridCol w:w="335"/>
        <w:gridCol w:w="400"/>
        <w:gridCol w:w="400"/>
        <w:gridCol w:w="400"/>
        <w:gridCol w:w="400"/>
        <w:gridCol w:w="335"/>
        <w:gridCol w:w="400"/>
        <w:gridCol w:w="335"/>
        <w:gridCol w:w="400"/>
        <w:gridCol w:w="400"/>
        <w:gridCol w:w="400"/>
        <w:gridCol w:w="400"/>
        <w:gridCol w:w="400"/>
        <w:gridCol w:w="400"/>
        <w:gridCol w:w="400"/>
        <w:gridCol w:w="335"/>
        <w:gridCol w:w="400"/>
        <w:gridCol w:w="335"/>
        <w:gridCol w:w="335"/>
        <w:gridCol w:w="400"/>
        <w:gridCol w:w="400"/>
      </w:tblGrid>
      <w:tr w:rsidR="00CD2A5D" w:rsidRPr="00CD2A5D" w14:paraId="636B8F58" w14:textId="77777777" w:rsidTr="00CD2A5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3EC9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Instit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D084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689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57A9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Tiss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119E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F212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B27F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C229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AE1B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709B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0939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chu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FAC3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eon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1CFD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eon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43F3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eon2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E93A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Leon30</w:t>
            </w:r>
          </w:p>
        </w:tc>
      </w:tr>
      <w:tr w:rsidR="00CD2A5D" w:rsidRPr="00CD2A5D" w14:paraId="4BFD746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71F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E6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9F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E2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E6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38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00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68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FB60" w14:textId="2D577E8B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83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94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86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EFE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4E1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6519" w14:textId="61C17B01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6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46D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16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4D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2BD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8A2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29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B61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2F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B83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9F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AC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64E76C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8AF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E55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E1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C98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61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749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81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78E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45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3B23E" w14:textId="70C010D6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9A2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463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05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5B4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86A7" w14:textId="6F5A0F2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6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0A0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B64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5E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607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D49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755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C6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5F3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788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B3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749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44A9B2D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EF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7D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ED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C0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855F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E5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36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AA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284F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409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1E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85A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4C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DA1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DD98" w14:textId="278C9195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6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CC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BEA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E80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AC7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F8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E9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249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3D7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209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AE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BC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5FDA671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EB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47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6D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BA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75D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466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43B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04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BFD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B9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A17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A28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E5D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994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EA50" w14:textId="189E2E62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6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1C6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968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992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D4D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82A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9CD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80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7B5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0C6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9EA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842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06A400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38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CB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7A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8E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E91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27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657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6A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9D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CA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8DF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9C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15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4E8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9B2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EA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7E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ED0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E82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284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462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630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B1B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D5A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83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3D0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65E6BD9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5A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3B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C8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37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BC0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9FC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25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E5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65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8B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284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EE6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BB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0D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E5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77D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8D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014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DA1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9B7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8B8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9F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B4B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279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055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63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1D03D73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5A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6F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34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6E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C1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DFC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1C9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3F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EAF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564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8D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8F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AF59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DC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45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6FB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5D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E6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22D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8D8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A7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B93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B1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C7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9F1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BB4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9A5E0D8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39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CE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68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F6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01B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9A9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4FA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8C9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09FF3" w14:textId="0C2F0401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CE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9D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09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82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F2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F8D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3B0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91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E2E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B3A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349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D2C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5E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A8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F0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59283" w14:textId="67FBCC8C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0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25F1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585E7C1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BE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5E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C2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73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120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38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7E6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3D7F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6B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1C3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48D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68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C31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19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5E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817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2A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4B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74C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8AA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EC0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0B9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0BC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912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1C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72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7EAD197F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F8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ED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42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01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175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534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CF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8F1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91B9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484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3D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05B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64B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12E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96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394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C1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C0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39A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9DA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D20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87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394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18F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4DB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2BE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BE00DFC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17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8E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0F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39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6BF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385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34F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38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44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49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C1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51D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74F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AC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4B9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E39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56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F20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870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8C1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2D2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D15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8CF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98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EE0C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1F4F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3B53DA9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5D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39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EF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66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E7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DF0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1B6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D82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D65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4D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EF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B31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1EA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58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033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D4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0B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DF5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69B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649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5BF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5E9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BD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44E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2C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48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6501EF9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4A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EA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D8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D5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DA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DA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1A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853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79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0A0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47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618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F5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6B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81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85F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84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58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24E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7A8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CAF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CF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FE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64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729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D72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7FC8CFF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1F2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2B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3A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3E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7D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C2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B18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B9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04D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22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AA7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9C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DE9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42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6C7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D90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383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6D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2BF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C7F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BEA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B9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24A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36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F74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3CE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</w:tr>
      <w:tr w:rsidR="00CD2A5D" w:rsidRPr="00CD2A5D" w14:paraId="31893149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4E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7D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CE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FF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924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72A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89C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0F3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81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E1B1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10D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B1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63F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B18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3F3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180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21B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6EA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FBC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367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913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2BC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45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7BC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0D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D0A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280626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494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7B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C4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48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511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9D1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38CA" w14:textId="6C27719B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F7C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52D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43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596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AB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CA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548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4C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7A28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407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41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99C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76D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08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95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83E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84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47B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9D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094A23D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AD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B88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338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2B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166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3BB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56B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55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95D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54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7B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F32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84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34C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51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63B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99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0D8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85D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054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897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731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37D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77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0B0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F8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</w:tr>
      <w:tr w:rsidR="00CD2A5D" w:rsidRPr="00CD2A5D" w14:paraId="3F08DFF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B1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6C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77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DA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06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248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90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269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EFC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3DD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5B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380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D3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C931" w14:textId="1802C7F3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2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122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605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4BE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07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0A4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53E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35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9E15" w14:textId="41A122FC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C6C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731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59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AA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1C6716E0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61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D3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5B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7B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EC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63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6E0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81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7D5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5E33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CA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DF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3E3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61ABE" w14:textId="6A72E116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2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CAF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8C8A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7CE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C2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705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448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A5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B0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1C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D5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12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EA8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58E1897D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56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D5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879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4E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054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E4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CD7B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B8F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22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14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9E9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80B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403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20FA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05A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2AD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EC7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9B5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E41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AE5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4A8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096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7D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3DD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BC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67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E620729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56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22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7F3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73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2A0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BDF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CF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80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B41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FAB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96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D4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D9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4AB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5E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7D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D0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6CD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D23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845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502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469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2B8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32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A51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945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EB78BE8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94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B0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0D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E9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8A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42A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51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C2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46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539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4D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AD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B9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359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674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193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2B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790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CFD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0A1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7D3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771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EEAE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661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C2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D6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3036B323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3C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09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BA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A4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1E3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1D0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C14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EF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7B8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EEB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32E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04A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87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01F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3A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0FA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987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0AD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DF9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32D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9CB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39CA" w14:textId="4EE5B281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EA8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62C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30A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B1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0A3C896F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06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07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D5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C6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E5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AE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49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53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567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DF2D" w14:textId="2591C751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16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98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097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276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9B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12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5EAB" w14:textId="5CEE0879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1A5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867B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EDA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89B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2E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E9C42" w14:textId="6577210A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D93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40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89D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BCF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0C8BF918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14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46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05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38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EAE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4E2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0A9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3F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CFB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9A3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3D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BF7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5A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5D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A8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7A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37F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95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CF1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20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55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506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974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F37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A08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035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FEB42B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CC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19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8B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CF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6FA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B0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51C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13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563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C61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111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70D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4D5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FE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E8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844F7" w14:textId="1D59CF2D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A93E4" w14:textId="7C6CBD5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87B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E75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2B9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63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65B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FFB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65F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15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88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2E4804C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F8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36F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91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5B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162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601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86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FC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DE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F2F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F3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FCF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209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FA9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99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BA20" w14:textId="4408BA63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43C0" w14:textId="50EEBFD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B0CB1" w14:textId="3AFF10CF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2CA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AAA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70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8E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23C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C3A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F45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0F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63B913EC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14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84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EB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71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F8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06C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C2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486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B9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CD5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0A5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50D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94E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583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D01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30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3CF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AED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56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6F7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5F1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A78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6F82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B78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F2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4D1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3AB49B4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39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EF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0F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06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B7B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9B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06C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199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6AB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E13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45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F28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DB7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AF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B3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6C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24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82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EA2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505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52A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C6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E2F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FD7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0BC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9A7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046A214F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C0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0E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45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C1F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C23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961F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9B9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E06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7B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94D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36F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D3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ACA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97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D49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BD2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D8B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387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2E7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315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C6A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2F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A96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CA7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6D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DF2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5F34016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C81C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A4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20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38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206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5F4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6F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20A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79E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1A5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0A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93E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7A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E35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123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7BC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89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59E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126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2C1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3B5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BE3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4F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61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69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11B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2BA2E2D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B1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90A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9E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18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43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C3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33B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5A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442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6B6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DCF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57D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981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ED7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A63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722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D8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BA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D6F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835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5F6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FF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F16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CAF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D90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6E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38B0F00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2E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F0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20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8D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CA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333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18E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323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581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9E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FBB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26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C2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2F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41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F9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29F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33A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679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4FD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CC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6A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4AA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EF6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63A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65B7" w14:textId="3FF5471D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14C6B632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2D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DB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8A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5F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91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43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9D8DC" w14:textId="228C70D8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13D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163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413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84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CEF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91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E64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84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1E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8AD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62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AFB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3D9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614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DF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F5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80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E7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5FC8F" w14:textId="4D0E41A8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5DEA3190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51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95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6E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2D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22F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F59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12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BD4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D2E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E91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95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5C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DA9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8C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73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DC7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9E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A1B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F06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B8C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B3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74A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BB2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18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811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5F378" w14:textId="39EC080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16A799F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3B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78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DB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4C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E9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CFA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2F7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FD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BD7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B3D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1C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C4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B0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DF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BFC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AA4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792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A1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9FD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D14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C1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F57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ECD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76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C35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CEE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18D3FD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BA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61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E7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69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2B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92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CEB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0A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A68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2F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F0C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AC3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8E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C7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62F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208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182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A51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543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9C7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DD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149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61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1C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49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4F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0F063CE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9C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77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7D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2A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F8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A22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5AE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1B3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0A1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74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408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078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B7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959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E0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7A8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3D7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316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420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605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A5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65A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C18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111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B77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9F4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37A72ED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3D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FF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E8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99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5F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17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B8D2" w14:textId="388742E2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0E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1B4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F6D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BCC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C0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50F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9D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5A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ACF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699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C9A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E6D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6B7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695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B9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EA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63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7D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214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4972B2C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D8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57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22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E0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A06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10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270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EC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63AF" w14:textId="30B5BB2B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0F9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F2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FC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E53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83F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5B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C5A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511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BE0A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5C8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2DC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BB4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748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AE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E8F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0AB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A33A" w14:textId="48E6AEA1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043153E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33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43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C4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6C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38A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F7C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2A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B8B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FF3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E93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41C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8E8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91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250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8F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418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FAE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5CD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FA2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CC2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51C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6D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65A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81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C43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C4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5B65A68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674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29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56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CF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3F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A0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C65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3BC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18A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553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11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D95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F89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A65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6A9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EFB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24A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0AC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46B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F6C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48B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65F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07C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395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615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85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0FDF5C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02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58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9BA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86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43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7E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290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F24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951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4F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12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C59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36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C4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E7E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32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15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94E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7169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B3B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459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D5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77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F2A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CFA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03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0AAF12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55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D9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1D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40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DE7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9E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B8B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422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CFA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0AE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AC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81A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67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36F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0EC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0BB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8E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45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A42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521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FC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005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A9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ED6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43D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F45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09A73E2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39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91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DE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0C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20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F33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53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46B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05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DA5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FB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E07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5F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CC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8C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503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B48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FF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4D6E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535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E5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380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F73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413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0A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B7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</w:tr>
      <w:tr w:rsidR="00CD2A5D" w:rsidRPr="00CD2A5D" w14:paraId="19335C1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23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B9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14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3C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3AB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B5E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0A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B4C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626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761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1D1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DE7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70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0C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1FF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D781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4D0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3A6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31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B1A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219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C27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87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BD8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35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7E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DBE2A6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17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DC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7E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22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D9C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9A4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C9A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83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CEE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DF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6EB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B44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F7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15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E4F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5D43A" w14:textId="191BA75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BB4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0B1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6EE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537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027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77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5F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45E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83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D1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2F2A2C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E29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63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62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8F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AA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78D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9DB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DB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C1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5CD5" w14:textId="4285108B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16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22A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CF2D" w14:textId="5443195F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0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A8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7E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CF0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C14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0C8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00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E97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C88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6F4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43C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67A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18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63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B8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4358E57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2E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25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A2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6E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C99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6A7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41E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004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37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50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60B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D00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C07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34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FD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6D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B2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8D6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F69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DAB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D0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89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6C9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65B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04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34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DA674CF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B4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2F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34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B5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E2B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FC4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A2F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A1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A5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F7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C3C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EA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77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F1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079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D54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FF1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D68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AF6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692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BC7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56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9FD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FC2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5C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00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2BAAD8C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E1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E1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7E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A1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7F6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298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5AF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BF3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E5B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8B6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3B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E5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75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BB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7A5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BC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61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447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3AE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8C8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588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74E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D24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791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11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47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4548BD05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99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40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D0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318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D4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E9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685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FF5C7" w14:textId="2F438D5C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92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091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EEB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54E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FE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5E7E2" w14:textId="40118ED3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2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D99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699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C4A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138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B4B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DBE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A2E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CD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5B6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A2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CE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D4C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</w:tr>
      <w:tr w:rsidR="00CD2A5D" w:rsidRPr="00CD2A5D" w14:paraId="0F5765A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43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16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1F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7B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F0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5D6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B6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6EF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4BE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DE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10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9E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4C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A1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14A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4CD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B97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24B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1CA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B41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318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41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F0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1E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09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5F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34B64E3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2EB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7018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6828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DC61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A11E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DF9A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3087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D15D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FBC7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1593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CDE9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857A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A8F9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6752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E3051C" w14:textId="68853C93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8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7E3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942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6A85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8C16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57AA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2F4A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449B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0C06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6B15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15EA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EF4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</w:tr>
      <w:tr w:rsidR="00CD2A5D" w:rsidRPr="00CD2A5D" w14:paraId="61A8BAA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3F9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CPRJ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EF91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E12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0D5B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7323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14CA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B2D9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4095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AEEA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660E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3610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2C30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468C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8C25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8351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D7DC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35D7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9F23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16F7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1C3A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E9C09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8ED3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50C8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3309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C05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34DA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</w:p>
        </w:tc>
      </w:tr>
      <w:tr w:rsidR="00CD2A5D" w:rsidRPr="00CD2A5D" w14:paraId="61718D1B" w14:textId="77777777" w:rsidTr="003E05D2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A4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39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01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0B8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C4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05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6E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7E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6D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E9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06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8A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BA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50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0F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32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1E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18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7B98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9E94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7A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88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1F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21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01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8C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A6B5375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41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CB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DD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D6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D4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AF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80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74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5C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C0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8E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05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5A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5D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F8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B0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18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B9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A13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D1E9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C6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48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DD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3E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70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6D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4A965E3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99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2A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5A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96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EC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3A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F3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9E9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30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349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E8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57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55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09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FE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CC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AC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B2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88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630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B6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30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B3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B5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CF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6E62" w14:textId="6AF16E09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7D4FCDB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AF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FC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2B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F0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CD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55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09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93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98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1B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43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6F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5C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C3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96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82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FF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D9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347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7F7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13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C5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C4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3C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C9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F3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22BABBC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44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lastRenderedPageBreak/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98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CC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BA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58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9D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63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A41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3D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7D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81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75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A2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5E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E3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1076" w14:textId="0A075D92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</w:t>
            </w:r>
            <w:r w:rsidR="00B852A9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52B7" w14:textId="55721696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F3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5BC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64E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3F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18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B5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45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76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3705" w14:textId="1BCA7E6D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66B1A79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1AE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B3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E1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6F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5A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87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D4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B52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B2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32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A5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34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14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4E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DA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63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A4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DF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FB5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ED2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D8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EB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6B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1B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E5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FB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5E91934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42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18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59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90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B7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D7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C1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C38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81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AC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8E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3F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8D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436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4B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09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7B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56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58C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AD2C6" w14:textId="18C22C14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E7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E1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D5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32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0A22" w14:textId="1F30418B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90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</w:tr>
      <w:tr w:rsidR="00CD2A5D" w:rsidRPr="00CD2A5D" w14:paraId="4AFDC36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77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4F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26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5F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49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E2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8A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65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C0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80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C1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6C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75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E2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63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5A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7E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47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65A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AA3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D6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B8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95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F4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D8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22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AAB216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A7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AC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A1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3B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6E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B5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B5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F3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27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87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C1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53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DE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849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F8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67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B12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98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0C9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687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2A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9A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C1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0E2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C8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80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51AE049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4B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DB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9D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42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0F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8F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51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AF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CB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5E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CC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DC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C2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93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48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34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02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DC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E49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5FE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57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85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90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53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EA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E3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05E70E8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94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DD5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FE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36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15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D0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4E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4D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16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2F81" w14:textId="5E2D0F32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4C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D5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EF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00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26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8F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A8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18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7F2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FF3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09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A6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27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73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35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41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574FDEE0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3E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28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E9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2F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E3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29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44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19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D5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14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76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42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FA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5E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8D3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32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6E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53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F78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459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7A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23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62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3A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72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57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C435A7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26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57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F8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23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192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08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F2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09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74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FC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19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51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18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E0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1B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E3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B8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9F7C" w14:textId="721FA2B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12A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CF9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D2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E8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8D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8DC2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57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A5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2DB5D6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66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FE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D0A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F4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33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A4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3D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AC5A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FF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64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E6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603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72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61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49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CF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E5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D5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7A2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D0F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09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2C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1A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FB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8F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A3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959C2D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93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81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66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87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90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47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40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B1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58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73F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B0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B7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51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F7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DE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A6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C7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97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706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2DD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E1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09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D8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1A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27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2A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3044715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ED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26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D7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1A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A4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9FE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5C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BC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38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4C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3A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E8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AA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7A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8D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21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C5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C1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8D0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EE8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E4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76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FB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D4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7B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9A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25B50B9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89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2E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36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4C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96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23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09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1A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5F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1A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3E3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66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AF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3D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82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7A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45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8465" w14:textId="6B9210AD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401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066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CD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DF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A1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79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ED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02BA" w14:textId="5A1E305B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3481634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70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2BF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8D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5F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C2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26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7A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26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3A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7416" w14:textId="3ED350FF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5A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C4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AB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32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41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0E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B1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4C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BAF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829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AE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D9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A8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0F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8EC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79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F6C601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48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98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4D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43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67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F0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E5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95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2A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138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58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1F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2E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E0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98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AD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77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1F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ABA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6DC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F9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55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D2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D8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34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21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1337D50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40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C8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EA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50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DB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76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639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FD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9A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3F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7E0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E6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18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E2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87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8C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C8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46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46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4B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73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E2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8C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B4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64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7A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87D4332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5F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FB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0F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194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F7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D5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F7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A8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C6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36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34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E7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F1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E2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D5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75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C2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618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3A2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F50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3F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606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5B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84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CE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81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8229E8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A1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02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A7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5A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FE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EC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93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EE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BD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3AD9" w14:textId="1566795D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1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69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34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B4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0B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931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C02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7A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53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679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97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BD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12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75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FE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45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A3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3ABDB8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EE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53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A0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47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E1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BD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47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E0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D4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49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19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70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2B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D5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27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CE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86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F0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7CA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A87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28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AF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06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22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8E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C4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1DE3C9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39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1E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B6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1F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68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86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AD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98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2C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45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0F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D7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F7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2ED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0A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8E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71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D6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7C42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D6E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61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05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2A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30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C3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777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CE8B38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57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08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CD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E6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9F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EE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A3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79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B6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2DF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D8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79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CF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72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18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B2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C9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65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C65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053F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6D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D1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15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8F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C9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9B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09A23E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A8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C5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4B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9E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3F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E1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22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7D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1D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6FB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9E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ED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3A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0D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DF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B7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BC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22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C5F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4DB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B8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E4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AF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24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49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B6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4ACB94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F6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5B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31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2C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68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A06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02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FB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46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6C9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E6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43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54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89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FD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85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26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3C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ADE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FDE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B4F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29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B9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A1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B2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B0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</w:tr>
      <w:tr w:rsidR="00CD2A5D" w:rsidRPr="00CD2A5D" w14:paraId="359F45B5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5D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1B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26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D7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DF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239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76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AE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22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F9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CEA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2C6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82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FC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6C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BB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6A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97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A2A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451B6" w14:textId="3618375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99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CF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F04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C5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CE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A65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687E233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F7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9C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5E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5C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0F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F5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E93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AD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16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AE3D" w14:textId="599B727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16</w:t>
            </w:r>
            <w:r w:rsidR="0061244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43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7B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84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38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DB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A1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FB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36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3E5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344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81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70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8F4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F4F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E5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C3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</w:tr>
      <w:tr w:rsidR="00CD2A5D" w:rsidRPr="00CD2A5D" w14:paraId="4A59A6C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A9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E2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A61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23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8F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AD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CC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598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65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C1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57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4A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4C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64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2C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22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9F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0F92" w14:textId="2BB1F978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11E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6DD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102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90F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25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90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F34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8CC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DCE3F16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FD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B6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97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F61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AD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93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CA7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BA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2C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F4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DC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AD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77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F1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728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A86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14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92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55B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891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39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B1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A9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CF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1C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E8C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A4D3B25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32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5C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3F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AB3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A6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C1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8E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A6F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71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CD8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B62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63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104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23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7A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256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06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E4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05B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B6CB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D4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22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B5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6F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B4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2D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0EE0913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AD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ED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D5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47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BAB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86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66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EE0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DD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6A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DF1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2F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BF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B9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17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40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87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931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A9B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A38F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20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97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3CB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DF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76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0CE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</w:tr>
      <w:tr w:rsidR="00CD2A5D" w:rsidRPr="00CD2A5D" w14:paraId="6B55EF0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08F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28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59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DA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3B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1B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57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41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99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C4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6E2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76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36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4E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D8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D4D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B0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D6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8AB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98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B5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43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39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77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91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E8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B4F79C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F1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AE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85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92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0D3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C5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ED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AC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C0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68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C5B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D5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DA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32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368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FA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DE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A2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58B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42E7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57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B3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A6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841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41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2D8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</w:tr>
      <w:tr w:rsidR="00CD2A5D" w:rsidRPr="00CD2A5D" w14:paraId="1D89BC95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0545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31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74E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C0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34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190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18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63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A4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A94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1B0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8B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2B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B39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CC3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7A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687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19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4003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95A2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92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5B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062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C8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86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44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</w:tr>
      <w:tr w:rsidR="00CD2A5D" w:rsidRPr="00CD2A5D" w14:paraId="2DC7931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5A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66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82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68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01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C0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C7E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D5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7E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72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AB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31B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6F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AF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93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02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D3D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3D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F030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4CD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63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DB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60A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E5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8C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AA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7D9C5B8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BC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CC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41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D79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6D6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B2F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DB2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874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02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0EE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EE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4F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C2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125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BA7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55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78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FA6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AB23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4A0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276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9C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4E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49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C8E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DFD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39E4747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45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B2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382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39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E82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26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69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B3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050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C504" w14:textId="7C886A9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24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2A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656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90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43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2CE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66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286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F2D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CA2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6AB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AC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1A2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3C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EDD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30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0EA27A1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37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5D7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868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09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564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9F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9D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D1F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EF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5B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B4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39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DAA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9A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4C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FAC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07A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62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8B4E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2265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C6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0FE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DA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7B9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9A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215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8596EF8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17D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70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6B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31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25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289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D1A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933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56A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41302" w14:textId="33609BC6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1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11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DEC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59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C1C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A0E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547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735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C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3B61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82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61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89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EC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3C0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EE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2A2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</w:tr>
      <w:tr w:rsidR="00CD2A5D" w:rsidRPr="00CD2A5D" w14:paraId="0F4B94D3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CE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63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AC6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DE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34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39F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26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5D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B20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A81A" w14:textId="4047B73D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1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E2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FEC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68F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A0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65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E30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45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8C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8F2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899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8DE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95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FDC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89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1FB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901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2A6F66AE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226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2C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1FD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D3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9F2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8A3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1A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F4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9DE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22A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069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588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D0B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D39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5E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59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7D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96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0BFC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8FB2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995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1D4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3C7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E37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6A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75E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1F77A314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2DE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E4C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540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9D6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20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15C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61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BFD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3B8D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846B" w14:textId="489C84D4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4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C9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6C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5A9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BA4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1FD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6F9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C5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C5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8F7A8" w14:textId="7F148FA0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1D9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C506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5B2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0D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17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E3D1" w14:textId="36E711F9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58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6F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5F40BA85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0A5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57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477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848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8A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92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BE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D1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8F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991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2B5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131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A1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78D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4A8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857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11A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DF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694C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6D0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F3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74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81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FB9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C5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B2B5" w14:textId="02722D23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</w:t>
            </w:r>
            <w:r w:rsidR="00CD2A5D"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*</w:t>
            </w:r>
          </w:p>
        </w:tc>
      </w:tr>
      <w:tr w:rsidR="00CD2A5D" w:rsidRPr="00CD2A5D" w14:paraId="7A9FA99A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685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C9C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0B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74B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021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31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335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95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DF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EFE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5D4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FA0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10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DA5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323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307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BEB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53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FB1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69E0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2A0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DE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484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6B3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EE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905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0833FDA2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822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690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3C7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4B9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C53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39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126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A6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69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CB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92B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1EC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211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7D4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9AF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692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768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E00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AF4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4E35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624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B1B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236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29E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ED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75E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4DBEEDED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D3B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FA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049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EF221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B58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BD3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5B5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3F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E64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E11C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F30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98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3B3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A41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2B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278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A1A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A3F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1D61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FC8A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E91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EE3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E2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4B8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798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8FA0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6AE97D9B" w14:textId="77777777" w:rsidTr="003E05D2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A802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FPZ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336F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FFFD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7973A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h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1730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676A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3F8C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AF49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5C44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6E0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CCEA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1A03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BF788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3F3F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4646F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DFE9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DDCD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D540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A3E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879D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7B57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8F66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1063C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9169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3B2A9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9CC2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CD2A5D" w:rsidRPr="00CD2A5D" w14:paraId="5EDB63E4" w14:textId="77777777" w:rsidTr="00CD2A5D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A849F2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NA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DAF1D6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7C87F2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8034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23067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5.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BB3814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5.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6329F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8.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4E96C5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1.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0FABE77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1.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6985DE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27.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4156B1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4.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A77663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5.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75B15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1.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21DC1B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8.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05CECD" w14:textId="77777777" w:rsidR="000D3653" w:rsidRPr="003E05D2" w:rsidRDefault="000D3653" w:rsidP="000D365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3E05D2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  <w:lang w:val="en-US"/>
              </w:rPr>
              <w:t>3.8</w:t>
            </w:r>
          </w:p>
        </w:tc>
      </w:tr>
    </w:tbl>
    <w:bookmarkEnd w:id="0"/>
    <w:p w14:paraId="0D4C5149" w14:textId="351FEE79" w:rsidR="00CC1D5B" w:rsidRPr="00EB20DC" w:rsidRDefault="00FA3EC9" w:rsidP="00EB20DC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EB20DC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C1334"/>
    <w:rsid w:val="00210B93"/>
    <w:rsid w:val="002B3B1A"/>
    <w:rsid w:val="0032649B"/>
    <w:rsid w:val="003E05D2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31D7"/>
    <w:rsid w:val="00B852A9"/>
    <w:rsid w:val="00BB5A77"/>
    <w:rsid w:val="00C011DD"/>
    <w:rsid w:val="00CC1D5B"/>
    <w:rsid w:val="00CC4114"/>
    <w:rsid w:val="00CD2A5D"/>
    <w:rsid w:val="00CD3B68"/>
    <w:rsid w:val="00E82F7A"/>
    <w:rsid w:val="00EB20DC"/>
    <w:rsid w:val="00EB5F20"/>
    <w:rsid w:val="00ED7C22"/>
    <w:rsid w:val="00F7387D"/>
    <w:rsid w:val="00F86314"/>
    <w:rsid w:val="00FA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7</Words>
  <Characters>9652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42:00Z</dcterms:created>
  <dcterms:modified xsi:type="dcterms:W3CDTF">2023-07-06T01:42:00Z</dcterms:modified>
</cp:coreProperties>
</file>